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590" w:rsidRPr="00A41798" w:rsidRDefault="00742590" w:rsidP="00742590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A41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</w:t>
      </w:r>
      <w:r w:rsidR="00A41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y</w:t>
      </w:r>
      <w:r w:rsidRPr="00A41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able 1</w:t>
      </w:r>
      <w:r w:rsidR="00A41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A41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ist of clinical isolates of drug resistant bacteria tested</w:t>
      </w:r>
      <w:r w:rsidRPr="00A41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A4179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cs/>
        </w:rPr>
        <w:t xml:space="preserve"> </w:t>
      </w:r>
    </w:p>
    <w:tbl>
      <w:tblPr>
        <w:tblStyle w:val="TableGrid"/>
        <w:tblpPr w:leftFromText="180" w:rightFromText="180" w:vertAnchor="page" w:horzAnchor="margin" w:tblpY="2128"/>
        <w:tblW w:w="9180" w:type="dxa"/>
        <w:tblLayout w:type="fixed"/>
        <w:tblLook w:val="04A0" w:firstRow="1" w:lastRow="0" w:firstColumn="1" w:lastColumn="0" w:noHBand="0" w:noVBand="1"/>
      </w:tblPr>
      <w:tblGrid>
        <w:gridCol w:w="2235"/>
        <w:gridCol w:w="2551"/>
        <w:gridCol w:w="1418"/>
        <w:gridCol w:w="2976"/>
      </w:tblGrid>
      <w:tr w:rsidR="00A41798" w:rsidRPr="00A41798" w:rsidTr="00742590">
        <w:tc>
          <w:tcPr>
            <w:tcW w:w="2235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e of specimen collection</w:t>
            </w:r>
          </w:p>
        </w:tc>
        <w:tc>
          <w:tcPr>
            <w:tcW w:w="2551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in</w:t>
            </w:r>
          </w:p>
        </w:tc>
        <w:tc>
          <w:tcPr>
            <w:tcW w:w="1418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men</w:t>
            </w:r>
          </w:p>
        </w:tc>
        <w:tc>
          <w:tcPr>
            <w:tcW w:w="2976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ttern of antibiotic resistance </w:t>
            </w:r>
          </w:p>
        </w:tc>
      </w:tr>
      <w:tr w:rsidR="00A41798" w:rsidRPr="00A41798" w:rsidTr="00742590">
        <w:tc>
          <w:tcPr>
            <w:tcW w:w="2235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/14/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  <w:t>11</w:t>
            </w:r>
          </w:p>
        </w:tc>
        <w:tc>
          <w:tcPr>
            <w:tcW w:w="2551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>-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0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bookmarkStart w:id="0" w:name="_GoBack"/>
            <w:r w:rsidRPr="00A417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Pr="00A417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  <w:cs/>
                <w:lang w:bidi="th-TH"/>
              </w:rPr>
              <w:t xml:space="preserve">. </w:t>
            </w:r>
            <w:proofErr w:type="spellStart"/>
            <w:r w:rsidRPr="00A417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bauma</w:t>
            </w:r>
            <w:r w:rsidR="001B0B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n</w:t>
            </w:r>
            <w:r w:rsidRPr="00A417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nii</w:t>
            </w:r>
            <w:proofErr w:type="spellEnd"/>
            <w:r w:rsidRPr="00A41798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bookmarkEnd w:id="0"/>
          </w:p>
        </w:tc>
        <w:tc>
          <w:tcPr>
            <w:tcW w:w="1418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utum</w:t>
            </w:r>
          </w:p>
        </w:tc>
        <w:tc>
          <w:tcPr>
            <w:tcW w:w="2976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DR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41798" w:rsidRPr="00A41798" w:rsidTr="00742590">
        <w:tc>
          <w:tcPr>
            <w:tcW w:w="2235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/14/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  <w:t>11</w:t>
            </w:r>
          </w:p>
        </w:tc>
        <w:tc>
          <w:tcPr>
            <w:tcW w:w="2551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>-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1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A417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Pr="00A417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  <w:cs/>
                <w:lang w:bidi="th-TH"/>
              </w:rPr>
              <w:t xml:space="preserve">. </w:t>
            </w:r>
            <w:proofErr w:type="spellStart"/>
            <w:r w:rsidRPr="00A417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bauma</w:t>
            </w:r>
            <w:r w:rsidR="001B0B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n</w:t>
            </w:r>
            <w:r w:rsidRPr="00A417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nii</w:t>
            </w:r>
            <w:proofErr w:type="spellEnd"/>
            <w:r w:rsidRPr="00A41798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18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ne</w:t>
            </w:r>
          </w:p>
        </w:tc>
        <w:tc>
          <w:tcPr>
            <w:tcW w:w="2976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R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41798" w:rsidRPr="00A41798" w:rsidTr="00742590">
        <w:tc>
          <w:tcPr>
            <w:tcW w:w="2235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/14/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  <w:t>11</w:t>
            </w:r>
          </w:p>
        </w:tc>
        <w:tc>
          <w:tcPr>
            <w:tcW w:w="2551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>-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A417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Pr="00A417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  <w:cs/>
                <w:lang w:bidi="th-TH"/>
              </w:rPr>
              <w:t xml:space="preserve">. </w:t>
            </w:r>
            <w:proofErr w:type="spellStart"/>
            <w:r w:rsidRPr="00A417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bauma</w:t>
            </w:r>
            <w:r w:rsidR="001B0B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n</w:t>
            </w:r>
            <w:r w:rsidRPr="00A417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nii</w:t>
            </w:r>
            <w:proofErr w:type="spellEnd"/>
            <w:r w:rsidRPr="00A41798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18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utum</w:t>
            </w:r>
          </w:p>
        </w:tc>
        <w:tc>
          <w:tcPr>
            <w:tcW w:w="2976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R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41798" w:rsidRPr="00A41798" w:rsidTr="00742590">
        <w:tc>
          <w:tcPr>
            <w:tcW w:w="2235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/21/14</w:t>
            </w:r>
          </w:p>
        </w:tc>
        <w:tc>
          <w:tcPr>
            <w:tcW w:w="2551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36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1418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utum</w:t>
            </w:r>
          </w:p>
        </w:tc>
        <w:tc>
          <w:tcPr>
            <w:tcW w:w="2976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RSA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41798" w:rsidRPr="00A41798" w:rsidTr="00742590">
        <w:tc>
          <w:tcPr>
            <w:tcW w:w="2235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/23</w:t>
            </w: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  <w:t>/</w:t>
            </w: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551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B57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1418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</w:tc>
        <w:tc>
          <w:tcPr>
            <w:tcW w:w="2976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RSA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41798" w:rsidRPr="00A41798" w:rsidTr="00742590">
        <w:tc>
          <w:tcPr>
            <w:tcW w:w="2235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/15/14</w:t>
            </w:r>
          </w:p>
        </w:tc>
        <w:tc>
          <w:tcPr>
            <w:tcW w:w="2551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B1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li</w:t>
            </w:r>
          </w:p>
        </w:tc>
        <w:tc>
          <w:tcPr>
            <w:tcW w:w="1418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ine</w:t>
            </w:r>
          </w:p>
        </w:tc>
        <w:tc>
          <w:tcPr>
            <w:tcW w:w="2976" w:type="dxa"/>
          </w:tcPr>
          <w:p w:rsidR="00742590" w:rsidRPr="00A41798" w:rsidRDefault="00742590" w:rsidP="003B42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BL</w:t>
            </w: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>+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DR</w:t>
            </w:r>
            <w:r w:rsidR="003B42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,d</w:t>
            </w:r>
            <w:proofErr w:type="spellEnd"/>
          </w:p>
        </w:tc>
      </w:tr>
      <w:tr w:rsidR="00A41798" w:rsidRPr="00A41798" w:rsidTr="00742590">
        <w:tc>
          <w:tcPr>
            <w:tcW w:w="2235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/20/14</w:t>
            </w:r>
          </w:p>
        </w:tc>
        <w:tc>
          <w:tcPr>
            <w:tcW w:w="2551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B30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1418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utum</w:t>
            </w:r>
          </w:p>
        </w:tc>
        <w:tc>
          <w:tcPr>
            <w:tcW w:w="2976" w:type="dxa"/>
          </w:tcPr>
          <w:p w:rsidR="00742590" w:rsidRPr="00A41798" w:rsidRDefault="00742590" w:rsidP="007425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DR</w:t>
            </w:r>
            <w:r w:rsidRPr="00A41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</w:tbl>
    <w:p w:rsidR="00742590" w:rsidRPr="00A41798" w:rsidRDefault="00742590" w:rsidP="0074259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42590" w:rsidRPr="00A41798" w:rsidRDefault="00742590" w:rsidP="0074259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17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A417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A41798">
        <w:rPr>
          <w:rFonts w:ascii="Times New Roman" w:hAnsi="Times New Roman" w:cs="Times New Roman"/>
          <w:color w:val="000000" w:themeColor="text1"/>
          <w:sz w:val="24"/>
          <w:szCs w:val="24"/>
        </w:rPr>
        <w:t>Extensively</w:t>
      </w:r>
      <w:proofErr w:type="spellEnd"/>
      <w:proofErr w:type="gramEnd"/>
      <w:r w:rsidRPr="00A417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ug resistant, </w:t>
      </w:r>
      <w:r w:rsidRPr="00A417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A417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drug resistant, </w:t>
      </w:r>
      <w:r w:rsidRPr="00A417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A41798">
        <w:rPr>
          <w:rStyle w:val="st"/>
          <w:rFonts w:ascii="Times New Roman" w:hAnsi="Times New Roman" w:cs="Times New Roman"/>
          <w:color w:val="000000" w:themeColor="text1"/>
          <w:sz w:val="24"/>
          <w:szCs w:val="24"/>
        </w:rPr>
        <w:t xml:space="preserve"> Methicillin resistant </w:t>
      </w:r>
      <w:r w:rsidRPr="00A41798">
        <w:rPr>
          <w:rStyle w:val="st"/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taphylococcus </w:t>
      </w:r>
      <w:proofErr w:type="spellStart"/>
      <w:r w:rsidRPr="00A41798">
        <w:rPr>
          <w:rStyle w:val="st"/>
          <w:rFonts w:ascii="Times New Roman" w:hAnsi="Times New Roman" w:cs="Times New Roman"/>
          <w:i/>
          <w:color w:val="000000" w:themeColor="text1"/>
          <w:sz w:val="24"/>
          <w:szCs w:val="24"/>
        </w:rPr>
        <w:t>aureus</w:t>
      </w:r>
      <w:proofErr w:type="spellEnd"/>
      <w:r w:rsidRPr="00A41798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Pr="00A417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 </w:t>
      </w:r>
      <w:proofErr w:type="spellStart"/>
      <w:r w:rsidRPr="00A417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A41798">
        <w:rPr>
          <w:rStyle w:val="st"/>
          <w:rFonts w:ascii="Times New Roman" w:hAnsi="Times New Roman" w:cs="Times New Roman"/>
          <w:color w:val="000000" w:themeColor="text1"/>
          <w:sz w:val="24"/>
          <w:szCs w:val="24"/>
        </w:rPr>
        <w:t>Extended</w:t>
      </w:r>
      <w:proofErr w:type="spellEnd"/>
      <w:r w:rsidRPr="00A41798">
        <w:rPr>
          <w:rStyle w:val="st"/>
          <w:rFonts w:ascii="Times New Roman" w:hAnsi="Times New Roman" w:cs="Times New Roman"/>
          <w:color w:val="000000" w:themeColor="text1"/>
          <w:sz w:val="24"/>
          <w:szCs w:val="24"/>
        </w:rPr>
        <w:t xml:space="preserve"> spectrum beta</w:t>
      </w:r>
      <w:r w:rsidRPr="00A41798">
        <w:rPr>
          <w:rStyle w:val="st"/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>-</w:t>
      </w:r>
      <w:r w:rsidRPr="00A41798">
        <w:rPr>
          <w:rStyle w:val="st"/>
          <w:rFonts w:ascii="Times New Roman" w:hAnsi="Times New Roman" w:cs="Times New Roman"/>
          <w:color w:val="000000" w:themeColor="text1"/>
          <w:sz w:val="24"/>
          <w:szCs w:val="24"/>
        </w:rPr>
        <w:t>lactamase</w:t>
      </w: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  <w:sectPr w:rsidR="00584408" w:rsidSect="006164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84408" w:rsidRPr="00A41798" w:rsidRDefault="00584408" w:rsidP="00584408">
      <w:pPr>
        <w:tabs>
          <w:tab w:val="left" w:pos="816"/>
        </w:tabs>
        <w:rPr>
          <w:rFonts w:ascii="Times New Roman" w:hAnsi="Times New Roman" w:cs="Times New Roman"/>
          <w:color w:val="000000" w:themeColor="text1"/>
          <w:sz w:val="24"/>
          <w:szCs w:val="32"/>
        </w:rPr>
      </w:pPr>
      <w:proofErr w:type="gramStart"/>
      <w:r w:rsidRPr="00A41798">
        <w:rPr>
          <w:rFonts w:ascii="Times New Roman" w:hAnsi="Times New Roman" w:cs="Times New Roman"/>
          <w:bCs/>
          <w:color w:val="000000" w:themeColor="text1"/>
          <w:sz w:val="24"/>
          <w:szCs w:val="32"/>
        </w:rPr>
        <w:lastRenderedPageBreak/>
        <w:t>Supplement</w:t>
      </w:r>
      <w:r w:rsidR="00A41798">
        <w:rPr>
          <w:rFonts w:ascii="Times New Roman" w:hAnsi="Times New Roman" w:cs="Times New Roman"/>
          <w:bCs/>
          <w:color w:val="000000" w:themeColor="text1"/>
          <w:sz w:val="24"/>
          <w:szCs w:val="32"/>
        </w:rPr>
        <w:t>ary</w:t>
      </w:r>
      <w:r w:rsidRPr="00A41798">
        <w:rPr>
          <w:rFonts w:ascii="Times New Roman" w:hAnsi="Times New Roman" w:cs="Times New Roman"/>
          <w:bCs/>
          <w:color w:val="000000" w:themeColor="text1"/>
          <w:sz w:val="24"/>
          <w:szCs w:val="32"/>
        </w:rPr>
        <w:t xml:space="preserve"> Table 2.</w:t>
      </w:r>
      <w:proofErr w:type="gramEnd"/>
      <w:r w:rsidRPr="00A4179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Summary of strains and the known compounds that they produce in ethyl acetate extracts after 72 hours of growth</w:t>
      </w:r>
    </w:p>
    <w:tbl>
      <w:tblPr>
        <w:tblStyle w:val="TableGrid"/>
        <w:tblW w:w="14456" w:type="dxa"/>
        <w:tblLayout w:type="fixed"/>
        <w:tblLook w:val="04A0" w:firstRow="1" w:lastRow="0" w:firstColumn="1" w:lastColumn="0" w:noHBand="0" w:noVBand="1"/>
      </w:tblPr>
      <w:tblGrid>
        <w:gridCol w:w="1143"/>
        <w:gridCol w:w="3920"/>
        <w:gridCol w:w="1559"/>
        <w:gridCol w:w="1708"/>
        <w:gridCol w:w="1276"/>
        <w:gridCol w:w="1559"/>
        <w:gridCol w:w="1984"/>
        <w:gridCol w:w="1307"/>
      </w:tblGrid>
      <w:tr w:rsidR="00A41798" w:rsidRPr="00A41798" w:rsidTr="0020307C">
        <w:tc>
          <w:tcPr>
            <w:tcW w:w="1143" w:type="dxa"/>
          </w:tcPr>
          <w:p w:rsidR="00584408" w:rsidRPr="00A41798" w:rsidRDefault="00584408" w:rsidP="00644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ain number</w:t>
            </w:r>
          </w:p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0" w:type="dxa"/>
          </w:tcPr>
          <w:p w:rsidR="00584408" w:rsidRPr="00A41798" w:rsidRDefault="00584408" w:rsidP="00644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ameXPeptide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erivatives</w:t>
            </w:r>
          </w:p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</w:tcPr>
          <w:p w:rsidR="00584408" w:rsidRPr="00A41798" w:rsidRDefault="00584408" w:rsidP="00644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opropylstilbene</w:t>
            </w:r>
            <w:proofErr w:type="spellEnd"/>
          </w:p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584408" w:rsidRPr="00A41798" w:rsidRDefault="00584408" w:rsidP="00644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enoamicin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erivatives</w:t>
            </w:r>
          </w:p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enocoumacin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erivatives</w:t>
            </w:r>
          </w:p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584408" w:rsidRPr="00A41798" w:rsidRDefault="00584408" w:rsidP="00644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valagmapeptide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erivatives</w:t>
            </w:r>
          </w:p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</w:tcPr>
          <w:p w:rsidR="00584408" w:rsidRPr="00A41798" w:rsidRDefault="00584408" w:rsidP="00644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urealipid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erivatives</w:t>
            </w:r>
          </w:p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798" w:rsidRPr="00A41798" w:rsidTr="0020307C">
        <w:tc>
          <w:tcPr>
            <w:tcW w:w="1143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59.5</w:t>
            </w:r>
          </w:p>
        </w:tc>
        <w:tc>
          <w:tcPr>
            <w:tcW w:w="3920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otorhabdu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minescen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sp.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khurstii</w:t>
            </w:r>
            <w:proofErr w:type="spellEnd"/>
          </w:p>
        </w:tc>
        <w:tc>
          <w:tcPr>
            <w:tcW w:w="1559" w:type="dxa"/>
          </w:tcPr>
          <w:p w:rsidR="00584408" w:rsidRPr="00A41798" w:rsidRDefault="00584408" w:rsidP="00644596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8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41798" w:rsidRPr="00A41798" w:rsidTr="0020307C">
        <w:tc>
          <w:tcPr>
            <w:tcW w:w="1143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49.3</w:t>
            </w:r>
          </w:p>
        </w:tc>
        <w:tc>
          <w:tcPr>
            <w:tcW w:w="3920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otorhabdu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minescen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sp.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khurstii</w:t>
            </w:r>
            <w:proofErr w:type="spellEnd"/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8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07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41798" w:rsidRPr="00A41798" w:rsidTr="0020307C">
        <w:tc>
          <w:tcPr>
            <w:tcW w:w="1143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8.1</w:t>
            </w:r>
          </w:p>
        </w:tc>
        <w:tc>
          <w:tcPr>
            <w:tcW w:w="3920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otorhabdu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minescen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sp.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khurstii</w:t>
            </w:r>
            <w:proofErr w:type="spellEnd"/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8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07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A41798" w:rsidRPr="00A41798" w:rsidTr="0020307C">
        <w:tc>
          <w:tcPr>
            <w:tcW w:w="1143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27.4</w:t>
            </w:r>
          </w:p>
        </w:tc>
        <w:tc>
          <w:tcPr>
            <w:tcW w:w="3920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otorhabdu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mperata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sp.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mperata</w:t>
            </w:r>
            <w:proofErr w:type="spellEnd"/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8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A41798" w:rsidRPr="00A41798" w:rsidTr="0020307C">
        <w:tc>
          <w:tcPr>
            <w:tcW w:w="1143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103.2</w:t>
            </w:r>
          </w:p>
        </w:tc>
        <w:tc>
          <w:tcPr>
            <w:tcW w:w="3920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otorhabdu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minescen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sp.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khurstii</w:t>
            </w:r>
            <w:proofErr w:type="spellEnd"/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8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07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41798" w:rsidRPr="00A41798" w:rsidTr="0020307C">
        <w:tc>
          <w:tcPr>
            <w:tcW w:w="1143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56.5</w:t>
            </w:r>
          </w:p>
        </w:tc>
        <w:tc>
          <w:tcPr>
            <w:tcW w:w="3920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otorhabdu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minescen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sp.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khurstii</w:t>
            </w:r>
            <w:proofErr w:type="spellEnd"/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8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A41798" w:rsidRPr="00A41798" w:rsidTr="0020307C">
        <w:tc>
          <w:tcPr>
            <w:tcW w:w="1143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59.2</w:t>
            </w:r>
          </w:p>
        </w:tc>
        <w:tc>
          <w:tcPr>
            <w:tcW w:w="3920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otorhabdu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minescen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sp.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khurstii</w:t>
            </w:r>
            <w:proofErr w:type="spellEnd"/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8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07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41798" w:rsidRPr="00A41798" w:rsidTr="0020307C">
        <w:tc>
          <w:tcPr>
            <w:tcW w:w="1143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1.2</w:t>
            </w:r>
          </w:p>
        </w:tc>
        <w:tc>
          <w:tcPr>
            <w:tcW w:w="3920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otorhabdu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minescen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sp.</w:t>
            </w:r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khurstii</w:t>
            </w:r>
            <w:proofErr w:type="spellEnd"/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8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07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A41798" w:rsidRPr="00A41798" w:rsidTr="0020307C">
        <w:tc>
          <w:tcPr>
            <w:tcW w:w="1143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16.3</w:t>
            </w:r>
          </w:p>
        </w:tc>
        <w:tc>
          <w:tcPr>
            <w:tcW w:w="3920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Xenorhabdu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ockiae</w:t>
            </w:r>
            <w:proofErr w:type="spellEnd"/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8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07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41798" w:rsidRPr="00A41798" w:rsidTr="0020307C">
        <w:tc>
          <w:tcPr>
            <w:tcW w:w="1143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16.5</w:t>
            </w:r>
          </w:p>
        </w:tc>
        <w:tc>
          <w:tcPr>
            <w:tcW w:w="3920" w:type="dxa"/>
          </w:tcPr>
          <w:p w:rsidR="00584408" w:rsidRPr="00A41798" w:rsidRDefault="00584408" w:rsidP="00644596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Xenorhabdus</w:t>
            </w:r>
            <w:proofErr w:type="spellEnd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417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ockiae</w:t>
            </w:r>
            <w:proofErr w:type="spellEnd"/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8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07" w:type="dxa"/>
          </w:tcPr>
          <w:p w:rsidR="00584408" w:rsidRPr="00A41798" w:rsidRDefault="00584408" w:rsidP="00644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1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4408" w:rsidRPr="00742590" w:rsidRDefault="00584408" w:rsidP="0074259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63A9A" w:rsidRPr="00742590" w:rsidRDefault="00E16331">
      <w:pPr>
        <w:rPr>
          <w:rFonts w:ascii="Times New Roman" w:hAnsi="Times New Roman" w:cs="Times New Roman"/>
          <w:sz w:val="24"/>
          <w:szCs w:val="24"/>
        </w:rPr>
      </w:pPr>
    </w:p>
    <w:p w:rsidR="00742590" w:rsidRPr="00742590" w:rsidRDefault="00742590">
      <w:pPr>
        <w:rPr>
          <w:rFonts w:ascii="Times New Roman" w:hAnsi="Times New Roman" w:cs="Times New Roman"/>
          <w:sz w:val="24"/>
          <w:szCs w:val="24"/>
        </w:rPr>
      </w:pPr>
    </w:p>
    <w:sectPr w:rsidR="00742590" w:rsidRPr="00742590" w:rsidSect="0058440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1D2"/>
    <w:rsid w:val="000551D2"/>
    <w:rsid w:val="001B0BFE"/>
    <w:rsid w:val="001B138D"/>
    <w:rsid w:val="0020307C"/>
    <w:rsid w:val="003B429D"/>
    <w:rsid w:val="00584408"/>
    <w:rsid w:val="0061640F"/>
    <w:rsid w:val="006A61C9"/>
    <w:rsid w:val="00742590"/>
    <w:rsid w:val="008C1866"/>
    <w:rsid w:val="00A41798"/>
    <w:rsid w:val="00B30198"/>
    <w:rsid w:val="00E163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1D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551D2"/>
  </w:style>
  <w:style w:type="character" w:styleId="CommentReference">
    <w:name w:val="annotation reference"/>
    <w:basedOn w:val="DefaultParagraphFont"/>
    <w:uiPriority w:val="99"/>
    <w:semiHidden/>
    <w:unhideWhenUsed/>
    <w:rsid w:val="000551D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51D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1D2"/>
    <w:rPr>
      <w:rFonts w:eastAsiaTheme="minorEastAsia"/>
      <w:sz w:val="20"/>
      <w:szCs w:val="25"/>
    </w:rPr>
  </w:style>
  <w:style w:type="table" w:styleId="TableGrid">
    <w:name w:val="Table Grid"/>
    <w:basedOn w:val="TableNormal"/>
    <w:uiPriority w:val="59"/>
    <w:rsid w:val="000551D2"/>
    <w:pPr>
      <w:spacing w:after="0" w:line="240" w:lineRule="auto"/>
    </w:pPr>
    <w:rPr>
      <w:rFonts w:eastAsiaTheme="minorEastAsia"/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51D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1D2"/>
    <w:rPr>
      <w:rFonts w:ascii="Tahoma" w:eastAsiaTheme="minorEastAsia" w:hAnsi="Tahoma" w:cs="Angsana New"/>
      <w:sz w:val="16"/>
      <w:szCs w:val="20"/>
    </w:rPr>
  </w:style>
  <w:style w:type="character" w:customStyle="1" w:styleId="st">
    <w:name w:val="st"/>
    <w:basedOn w:val="DefaultParagraphFont"/>
    <w:rsid w:val="007425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1D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551D2"/>
  </w:style>
  <w:style w:type="character" w:styleId="CommentReference">
    <w:name w:val="annotation reference"/>
    <w:basedOn w:val="DefaultParagraphFont"/>
    <w:uiPriority w:val="99"/>
    <w:semiHidden/>
    <w:unhideWhenUsed/>
    <w:rsid w:val="000551D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51D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1D2"/>
    <w:rPr>
      <w:rFonts w:eastAsiaTheme="minorEastAsia"/>
      <w:sz w:val="20"/>
      <w:szCs w:val="25"/>
    </w:rPr>
  </w:style>
  <w:style w:type="table" w:styleId="TableGrid">
    <w:name w:val="Table Grid"/>
    <w:basedOn w:val="TableNormal"/>
    <w:uiPriority w:val="59"/>
    <w:rsid w:val="000551D2"/>
    <w:pPr>
      <w:spacing w:after="0" w:line="240" w:lineRule="auto"/>
    </w:pPr>
    <w:rPr>
      <w:rFonts w:eastAsiaTheme="minorEastAsia"/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51D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1D2"/>
    <w:rPr>
      <w:rFonts w:ascii="Tahoma" w:eastAsiaTheme="minorEastAsia" w:hAnsi="Tahoma" w:cs="Angsana New"/>
      <w:sz w:val="16"/>
      <w:szCs w:val="20"/>
    </w:rPr>
  </w:style>
  <w:style w:type="character" w:customStyle="1" w:styleId="st">
    <w:name w:val="st"/>
    <w:basedOn w:val="DefaultParagraphFont"/>
    <w:rsid w:val="00742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7D0A2C-BB48-4517-87B7-8FE5832854DC}">
  <ds:schemaRefs>
    <ds:schemaRef ds:uri="http://schemas.microsoft.com/office/2006/metadata/properties"/>
    <ds:schemaRef ds:uri="47ad9458-6716-4e69-98bd-8ba0dec94532"/>
  </ds:schemaRefs>
</ds:datastoreItem>
</file>

<file path=customXml/itemProps2.xml><?xml version="1.0" encoding="utf-8"?>
<ds:datastoreItem xmlns:ds="http://schemas.openxmlformats.org/officeDocument/2006/customXml" ds:itemID="{23A1C0A7-3212-49C2-93BC-FFF8EB88C9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BE55E122-B337-461C-BC20-7FC9939352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nchalee Thanwisai</dc:creator>
  <cp:lastModifiedBy>Aunchalee Thanwisai</cp:lastModifiedBy>
  <cp:revision>2</cp:revision>
  <dcterms:created xsi:type="dcterms:W3CDTF">2017-06-20T05:12:00Z</dcterms:created>
  <dcterms:modified xsi:type="dcterms:W3CDTF">2017-06-20T05:12:00Z</dcterms:modified>
</cp:coreProperties>
</file>